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8B450" w14:textId="52284965" w:rsidR="0069577F" w:rsidRPr="00EE3D14" w:rsidRDefault="0069577F" w:rsidP="00354856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EE3D14">
        <w:rPr>
          <w:rFonts w:ascii="Arial" w:hAnsi="Arial" w:cs="Arial"/>
          <w:b/>
          <w:bCs/>
          <w:color w:val="000000" w:themeColor="text1"/>
          <w:sz w:val="24"/>
        </w:rPr>
        <w:t>Table S</w:t>
      </w:r>
      <w:r w:rsidR="009A7555" w:rsidRPr="00EE3D14">
        <w:rPr>
          <w:rFonts w:ascii="Arial" w:hAnsi="Arial" w:cs="Arial" w:hint="eastAsia"/>
          <w:b/>
          <w:bCs/>
          <w:color w:val="000000" w:themeColor="text1"/>
          <w:sz w:val="24"/>
        </w:rPr>
        <w:t>1</w:t>
      </w:r>
      <w:r w:rsidRPr="00EE3D14">
        <w:rPr>
          <w:rFonts w:ascii="Arial" w:hAnsi="Arial" w:cs="Arial" w:hint="eastAsia"/>
          <w:b/>
          <w:bCs/>
          <w:color w:val="000000" w:themeColor="text1"/>
          <w:sz w:val="24"/>
        </w:rPr>
        <w:t xml:space="preserve"> </w:t>
      </w:r>
      <w:r w:rsidR="00003F91" w:rsidRPr="00EE3D14">
        <w:rPr>
          <w:rFonts w:ascii="Arial" w:hAnsi="Arial" w:cs="Arial" w:hint="eastAsia"/>
          <w:color w:val="000000" w:themeColor="text1"/>
          <w:sz w:val="24"/>
        </w:rPr>
        <w:t>Class abbreviations for</w:t>
      </w:r>
      <w:r w:rsidRPr="00EE3D14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="00003F91" w:rsidRPr="00EE3D14">
        <w:rPr>
          <w:rFonts w:ascii="Arial" w:hAnsi="Arial" w:cs="Arial" w:hint="eastAsia"/>
          <w:color w:val="000000" w:themeColor="text1"/>
          <w:sz w:val="24"/>
        </w:rPr>
        <w:t xml:space="preserve">category </w:t>
      </w:r>
      <w:r w:rsidRPr="00EE3D14">
        <w:rPr>
          <w:rFonts w:ascii="Arial" w:hAnsi="Arial" w:cs="Arial" w:hint="eastAsia"/>
          <w:color w:val="000000" w:themeColor="text1"/>
          <w:sz w:val="24"/>
        </w:rPr>
        <w:t>fatty acids identified in this study.</w:t>
      </w:r>
    </w:p>
    <w:tbl>
      <w:tblPr>
        <w:tblStyle w:val="af2"/>
        <w:tblW w:w="0" w:type="auto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3544"/>
      </w:tblGrid>
      <w:tr w:rsidR="00EE3D14" w:rsidRPr="00EE3D14" w14:paraId="28E80D41" w14:textId="77777777" w:rsidTr="00003F91">
        <w:tc>
          <w:tcPr>
            <w:tcW w:w="4394" w:type="dxa"/>
            <w:tcBorders>
              <w:bottom w:val="single" w:sz="4" w:space="0" w:color="auto"/>
            </w:tcBorders>
          </w:tcPr>
          <w:p w14:paraId="403A3CED" w14:textId="21EF48C0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Class abbrevia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5401E1A" w14:textId="6E618FC3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atty acids</w:t>
            </w:r>
            <w:r w:rsidRPr="00EE3D14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 xml:space="preserve"> category</w:t>
            </w:r>
          </w:p>
        </w:tc>
      </w:tr>
      <w:tr w:rsidR="00EE3D14" w:rsidRPr="00EE3D14" w14:paraId="09E1D075" w14:textId="77777777" w:rsidTr="00003F91">
        <w:tc>
          <w:tcPr>
            <w:tcW w:w="4394" w:type="dxa"/>
            <w:tcBorders>
              <w:top w:val="single" w:sz="4" w:space="0" w:color="auto"/>
            </w:tcBorders>
          </w:tcPr>
          <w:p w14:paraId="69512F55" w14:textId="4D6657D7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A0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A91BCF9" w14:textId="26BC729B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atty acids and conjugates</w:t>
            </w:r>
          </w:p>
        </w:tc>
      </w:tr>
      <w:tr w:rsidR="00EE3D14" w:rsidRPr="00EE3D14" w14:paraId="3081D05E" w14:textId="77777777" w:rsidTr="00003F91">
        <w:tc>
          <w:tcPr>
            <w:tcW w:w="4394" w:type="dxa"/>
          </w:tcPr>
          <w:p w14:paraId="3706DB91" w14:textId="46C40F0B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A02</w:t>
            </w:r>
          </w:p>
        </w:tc>
        <w:tc>
          <w:tcPr>
            <w:tcW w:w="3544" w:type="dxa"/>
          </w:tcPr>
          <w:p w14:paraId="1D2212F5" w14:textId="0AD3FB6D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atty amides</w:t>
            </w:r>
          </w:p>
        </w:tc>
      </w:tr>
      <w:tr w:rsidR="00EE3D14" w:rsidRPr="00EE3D14" w14:paraId="49728303" w14:textId="77777777" w:rsidTr="00003F91">
        <w:tc>
          <w:tcPr>
            <w:tcW w:w="4394" w:type="dxa"/>
          </w:tcPr>
          <w:p w14:paraId="7F237CE9" w14:textId="1711449F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A03</w:t>
            </w:r>
          </w:p>
        </w:tc>
        <w:tc>
          <w:tcPr>
            <w:tcW w:w="3544" w:type="dxa"/>
          </w:tcPr>
          <w:p w14:paraId="0F7C03E3" w14:textId="5B943760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Fatty amides (including N-acyl amines and N-acyl </w:t>
            </w:r>
            <w:proofErr w:type="spellStart"/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ethanolamines</w:t>
            </w:r>
            <w:proofErr w:type="spellEnd"/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EE3D14" w:rsidRPr="00EE3D14" w14:paraId="35ECF8A5" w14:textId="77777777" w:rsidTr="00003F91">
        <w:tc>
          <w:tcPr>
            <w:tcW w:w="4394" w:type="dxa"/>
          </w:tcPr>
          <w:p w14:paraId="4918D744" w14:textId="049CB2D7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R01</w:t>
            </w:r>
          </w:p>
        </w:tc>
        <w:tc>
          <w:tcPr>
            <w:tcW w:w="3544" w:type="dxa"/>
          </w:tcPr>
          <w:p w14:paraId="590728FD" w14:textId="5BCDE6E0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Isoprenoids</w:t>
            </w:r>
          </w:p>
        </w:tc>
      </w:tr>
      <w:tr w:rsidR="00EE3D14" w:rsidRPr="00EE3D14" w14:paraId="291D39D3" w14:textId="77777777" w:rsidTr="00003F91">
        <w:tc>
          <w:tcPr>
            <w:tcW w:w="4394" w:type="dxa"/>
          </w:tcPr>
          <w:p w14:paraId="5F0BAC27" w14:textId="1DC26F12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P01</w:t>
            </w:r>
          </w:p>
        </w:tc>
        <w:tc>
          <w:tcPr>
            <w:tcW w:w="3544" w:type="dxa"/>
          </w:tcPr>
          <w:p w14:paraId="5DD848AE" w14:textId="59E948E7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phingoid</w:t>
            </w:r>
            <w:proofErr w:type="spellEnd"/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bases</w:t>
            </w:r>
          </w:p>
        </w:tc>
      </w:tr>
      <w:tr w:rsidR="00EE3D14" w:rsidRPr="00EE3D14" w14:paraId="77B5D394" w14:textId="77777777" w:rsidTr="00003F91">
        <w:tc>
          <w:tcPr>
            <w:tcW w:w="4394" w:type="dxa"/>
          </w:tcPr>
          <w:p w14:paraId="61402BB1" w14:textId="2DC25A02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T01</w:t>
            </w:r>
          </w:p>
        </w:tc>
        <w:tc>
          <w:tcPr>
            <w:tcW w:w="3544" w:type="dxa"/>
          </w:tcPr>
          <w:p w14:paraId="75D90F8C" w14:textId="1B6F15B5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terols</w:t>
            </w:r>
          </w:p>
        </w:tc>
      </w:tr>
      <w:tr w:rsidR="00EE3D14" w:rsidRPr="00EE3D14" w14:paraId="08274026" w14:textId="77777777" w:rsidTr="00003F91">
        <w:tc>
          <w:tcPr>
            <w:tcW w:w="4394" w:type="dxa"/>
          </w:tcPr>
          <w:p w14:paraId="1582BECB" w14:textId="714A35A4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T02</w:t>
            </w:r>
          </w:p>
        </w:tc>
        <w:tc>
          <w:tcPr>
            <w:tcW w:w="3544" w:type="dxa"/>
          </w:tcPr>
          <w:p w14:paraId="53DE261F" w14:textId="5132F763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teryl</w:t>
            </w:r>
            <w:proofErr w:type="spellEnd"/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esters</w:t>
            </w:r>
          </w:p>
        </w:tc>
      </w:tr>
      <w:tr w:rsidR="00EE3D14" w:rsidRPr="00EE3D14" w14:paraId="18540AD9" w14:textId="77777777" w:rsidTr="00003F91">
        <w:tc>
          <w:tcPr>
            <w:tcW w:w="4394" w:type="dxa"/>
          </w:tcPr>
          <w:p w14:paraId="64D4B9A9" w14:textId="08DC1D48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T03</w:t>
            </w:r>
          </w:p>
        </w:tc>
        <w:tc>
          <w:tcPr>
            <w:tcW w:w="3544" w:type="dxa"/>
          </w:tcPr>
          <w:p w14:paraId="4FE369A7" w14:textId="49F60587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teryl</w:t>
            </w:r>
            <w:proofErr w:type="spellEnd"/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glycosides</w:t>
            </w:r>
          </w:p>
        </w:tc>
      </w:tr>
      <w:tr w:rsidR="00EE3D14" w:rsidRPr="00EE3D14" w14:paraId="4BFD7409" w14:textId="77777777" w:rsidTr="00003F91">
        <w:tc>
          <w:tcPr>
            <w:tcW w:w="4394" w:type="dxa"/>
          </w:tcPr>
          <w:p w14:paraId="6B30EF36" w14:textId="52D62D0F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T04</w:t>
            </w:r>
          </w:p>
        </w:tc>
        <w:tc>
          <w:tcPr>
            <w:tcW w:w="3544" w:type="dxa"/>
          </w:tcPr>
          <w:p w14:paraId="4F55D64A" w14:textId="41E0C168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Bile acids and derivatives</w:t>
            </w:r>
          </w:p>
        </w:tc>
      </w:tr>
      <w:tr w:rsidR="0069577F" w:rsidRPr="00EE3D14" w14:paraId="19D85AD1" w14:textId="77777777" w:rsidTr="00003F91">
        <w:tc>
          <w:tcPr>
            <w:tcW w:w="4394" w:type="dxa"/>
          </w:tcPr>
          <w:p w14:paraId="55594F3D" w14:textId="7DE4B05F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T05</w:t>
            </w:r>
          </w:p>
        </w:tc>
        <w:tc>
          <w:tcPr>
            <w:tcW w:w="3544" w:type="dxa"/>
          </w:tcPr>
          <w:p w14:paraId="5E41CC6C" w14:textId="64BD2276" w:rsidR="0069577F" w:rsidRPr="00EE3D14" w:rsidRDefault="00003F91" w:rsidP="0035485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Acyl </w:t>
            </w:r>
            <w:proofErr w:type="spellStart"/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teryl</w:t>
            </w:r>
            <w:proofErr w:type="spellEnd"/>
            <w:r w:rsidRPr="00EE3D1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glycosides</w:t>
            </w:r>
          </w:p>
        </w:tc>
      </w:tr>
    </w:tbl>
    <w:p w14:paraId="45D57753" w14:textId="77777777" w:rsidR="0069577F" w:rsidRPr="00EE3D14" w:rsidRDefault="0069577F">
      <w:pPr>
        <w:rPr>
          <w:rFonts w:ascii="Arial" w:hAnsi="Arial" w:cs="Arial"/>
          <w:color w:val="000000" w:themeColor="text1"/>
          <w:sz w:val="24"/>
        </w:rPr>
      </w:pPr>
    </w:p>
    <w:sectPr w:rsidR="0069577F" w:rsidRPr="00EE3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C3B990" w14:textId="77777777" w:rsidR="00501E88" w:rsidRDefault="00501E88" w:rsidP="0069577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74F480" w14:textId="77777777" w:rsidR="00501E88" w:rsidRDefault="00501E88" w:rsidP="0069577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4B1809" w14:textId="77777777" w:rsidR="00501E88" w:rsidRDefault="00501E88" w:rsidP="0069577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3490792" w14:textId="77777777" w:rsidR="00501E88" w:rsidRDefault="00501E88" w:rsidP="0069577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E11"/>
    <w:rsid w:val="00003F91"/>
    <w:rsid w:val="0005286D"/>
    <w:rsid w:val="00127CE9"/>
    <w:rsid w:val="001C4E89"/>
    <w:rsid w:val="00354856"/>
    <w:rsid w:val="00501E88"/>
    <w:rsid w:val="005A1E11"/>
    <w:rsid w:val="005F7028"/>
    <w:rsid w:val="00625BAC"/>
    <w:rsid w:val="00645A48"/>
    <w:rsid w:val="0069577F"/>
    <w:rsid w:val="009A7555"/>
    <w:rsid w:val="009C5A03"/>
    <w:rsid w:val="00D55F6C"/>
    <w:rsid w:val="00D84D59"/>
    <w:rsid w:val="00DD54E6"/>
    <w:rsid w:val="00EE3D14"/>
    <w:rsid w:val="00F5689B"/>
    <w:rsid w:val="00F72DAC"/>
    <w:rsid w:val="00FB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C34F73"/>
  <w15:chartTrackingRefBased/>
  <w15:docId w15:val="{4AD04C4C-0557-4E9E-B9C4-D10A97D79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A1E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1E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1E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1E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1E1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1E1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1E1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1E1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1E1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1E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1E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1E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1E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1E1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A1E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1E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1E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1E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1E1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1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1E1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1E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1E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1E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1E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1E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1E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1E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A1E1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577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57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577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577F"/>
    <w:rPr>
      <w:sz w:val="18"/>
      <w:szCs w:val="18"/>
    </w:rPr>
  </w:style>
  <w:style w:type="table" w:styleId="af2">
    <w:name w:val="Table Grid"/>
    <w:basedOn w:val="a1"/>
    <w:uiPriority w:val="39"/>
    <w:rsid w:val="0069577F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F5689B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F5689B"/>
  </w:style>
  <w:style w:type="character" w:customStyle="1" w:styleId="af5">
    <w:name w:val="批注文字 字符"/>
    <w:basedOn w:val="a0"/>
    <w:link w:val="af4"/>
    <w:uiPriority w:val="99"/>
    <w:rsid w:val="00F5689B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F5689B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F568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57</Words>
  <Characters>347</Characters>
  <Application>Microsoft Office Word</Application>
  <DocSecurity>0</DocSecurity>
  <Lines>26</Lines>
  <Paragraphs>26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 杨</dc:creator>
  <cp:keywords/>
  <dc:description/>
  <cp:lastModifiedBy>帆 杨</cp:lastModifiedBy>
  <cp:revision>11</cp:revision>
  <dcterms:created xsi:type="dcterms:W3CDTF">2026-01-25T02:38:00Z</dcterms:created>
  <dcterms:modified xsi:type="dcterms:W3CDTF">2026-02-08T14:21:00Z</dcterms:modified>
</cp:coreProperties>
</file>